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0" w:after="0"/>
        <w:rPr>
          <w:b w:val="false"/>
          <w:b w:val="false"/>
          <w:sz w:val="24"/>
          <w:szCs w:val="24"/>
        </w:rPr>
      </w:pPr>
      <w:bookmarkStart w:id="0" w:name="OLE_LINK103"/>
      <w:r>
        <w:rPr>
          <w:b w:val="false"/>
          <w:color w:val="000000"/>
          <w:sz w:val="24"/>
          <w:szCs w:val="24"/>
        </w:rPr>
        <w:t>Table S1 Bas</w:t>
      </w:r>
      <w:r>
        <w:rPr>
          <w:b w:val="false"/>
          <w:sz w:val="24"/>
          <w:szCs w:val="24"/>
        </w:rPr>
        <w:t>ic information for the 48 major anaerobic modules</w:t>
      </w:r>
      <w:bookmarkEnd w:id="0"/>
      <w:r>
        <w:rPr>
          <w:b w:val="false"/>
          <w:sz w:val="24"/>
          <w:szCs w:val="24"/>
        </w:rPr>
        <w:t>.</w:t>
      </w:r>
    </w:p>
    <w:tbl>
      <w:tblPr>
        <w:tblW w:w="8460" w:type="dxa"/>
        <w:jc w:val="left"/>
        <w:tblInd w:w="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170"/>
        <w:gridCol w:w="2610"/>
        <w:gridCol w:w="1080"/>
      </w:tblGrid>
      <w:tr>
        <w:trPr/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dul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Pathway in KEGG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etabolite count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nitial reactan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(reaction degree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logP98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61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ITP (1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TP (1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glutamine (1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5-phosphoribosylamine (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RPP (6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6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0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6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1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6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entose and glucuronate interconversion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UDP-glucuronate (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L-arabinose (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L-gulonate (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ribulose 5-phosphate (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fructose 6-phosphate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4.2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8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2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4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arbamoyl phosphate (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glutamine (1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RPP (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UDP-glucose (1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UTP (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uracil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6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6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0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4.3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6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8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yclomaltodextrin (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isomaltose (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elloheptaose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6.9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4.2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2.9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rginine and prolin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arginine (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3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lyoxylate and dicarboxylat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ribulose 1,5-bisphosphate (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formyl phosphate (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-hydroxy-3-oxopropanoate (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hydroxypyruvate 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1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5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0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0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fructose and mannos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 xml:space="preserve">37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sorbose 1-phosphate (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β-D-fructose 6-phosphate (1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α-D-glucose (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7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4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enzoate degradation via hydroxyl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-hydroxybenzoate 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2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pt-BR"/>
              </w:rPr>
              <w:t>UDP-D-galactose (8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α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pt-BR"/>
              </w:rPr>
              <w:t>-D-glucose (1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galactose (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4.3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L-serine (1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L-aspartate (1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pyruvate (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5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3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fatty acid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cetyl-CoA (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urea cycle and metabolism of amino group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L-glutamate (2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L-arginine (1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carbamoyl phosphate (3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L-aspartate (1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S-adenosyl-L-methionine (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utrescine 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9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3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6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3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8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ropanoat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succinyl-CoA (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L-lactate (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propanoyl-CoA (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-hydroxybutyrate (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(S)-2-methylmalate (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-aminocyclopropane-1-carboxylate (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7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88</w:t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1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7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6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utanoat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L-glutamate (2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pyruvate (2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2-oxoglutarate (1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succinate semialdehyde 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9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4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cs="Times New Roman"/>
                <w:bCs/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>-branched dibasic acid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glutamate (2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yruvate (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9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entose phosphate pathwa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α-D-glucose 6-phosphate (8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β-D-glucose (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gluconate 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4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8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lysine (1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lutaryl-CoA 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7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2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phenylalanine 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scorbate and aldarat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inositol (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UDP-glucose (1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GDP-mannose (2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galacturonate (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3.0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4.3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4.4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3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nucleotide sugars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pt-BR"/>
              </w:rPr>
              <w:t>D-galacturonate (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pt-BR"/>
              </w:rPr>
              <w:t>UDP-D-galactose (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39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4.3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ysine biosynthe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aspartate (1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cetyl-CoA (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3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tyrosine (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4-hydroxyphenylacetate 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63</w:t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2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β-alanin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malonyl-CoA (1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β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-nitropropanoate (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β</w:t>
            </w: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-aminopropionitrile (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aspartate (1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spermine (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73</w:t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02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6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3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5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olyketide sugar unit biosynthe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glucose 1-phosphate (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4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yruvat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methylglyoxal (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yruvate (2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hosphoenolpyruvate (1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lycerone phosphate (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3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it-IT"/>
              </w:rPr>
              <w:t>benzoate degradation via CoA lig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allate (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nthranilate (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enzoate 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73</w:t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71</w:t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46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fatty acid elongation in mitochondr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cetyl-CoA (3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utanoyl-CoA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4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4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lutamat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glutamine (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6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folate biosynthe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TP (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7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lkaloid biosynthesis I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L-lysine (11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putrescine (6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  <w:lang w:val="fr-FR"/>
              </w:rPr>
              <w:t>L-phenylalanine (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nicotinate 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76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83</w:t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87</w:t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tryptophan (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.1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erythrose 4-phosphate (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hosphoenolpyruvate (1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tyrosine 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6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0</w:t>
            </w:r>
          </w:p>
          <w:p>
            <w:pPr>
              <w:pStyle w:val="Normal"/>
              <w:ind w:firstLine="9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arbon fix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3-phospho-D-glycerate (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1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vitamin B6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erythrose 4-phosphate (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ribulose 5-phosphate (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glyceraldehyde 3-phosphate (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6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2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1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lycolysis/gluconeogene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glucose (2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glucose 1-phosphate (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1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4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minosugars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fructose 6-phosphate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4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aspartate (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3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iosynthesis of steroid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HMG-CoA (2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D-glyceraldehyde 3-phosphate (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3.0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1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lanine and aspartat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alanine (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aspartate (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6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30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biosynthesis of 12-, 14- and 16-membered macrolid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ropanoyl-CoA (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methylmalonyl-CoA (7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malonyl-CoA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8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27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73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toluene and xylene degrad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(R)-mandelate (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styrene degrad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styrene (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>2.38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antothenate and CoA biosynthe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yruvate (2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uracil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82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terpenoid biosynthes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isopentenyl diphosphate 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bCs/>
                <w:color w:val="000000"/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inositol phosphat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inositol 1-phosphate (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95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orphyrin and chlorophyll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glutamate (24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glycine (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98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17</w:t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Methionine metabolis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L-homoserine (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1.51</w:t>
            </w:r>
          </w:p>
        </w:tc>
      </w:tr>
      <w:tr>
        <w:trPr/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citrate cycle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yruvate (25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phosphoenolpyruvate (19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acetyl-CoA (35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3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0.3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  <w:t>-2.5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FF6600"/>
          <w:szCs w:val="21"/>
        </w:rPr>
      </w:pPr>
      <w:r>
        <w:rPr>
          <w:rFonts w:cs="Times New Roman"/>
          <w:b/>
          <w:bCs/>
          <w:color w:val="FF66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6600"/>
          <w:szCs w:val="21"/>
        </w:rPr>
      </w:pPr>
      <w:r>
        <w:rPr>
          <w:rFonts w:cs="Times New Roman"/>
          <w:b/>
          <w:bCs/>
          <w:color w:val="FF66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4T23:03:51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Table S1 Basic information for the 48 major anaerobic modul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